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119CA" w14:textId="77777777" w:rsidR="00664709" w:rsidRPr="00490DBE" w:rsidRDefault="00664709" w:rsidP="00664709">
      <w:pPr>
        <w:spacing w:line="480" w:lineRule="auto"/>
        <w:jc w:val="center"/>
        <w:rPr>
          <w:rStyle w:val="a7"/>
          <w:rFonts w:ascii="Times New Roman" w:hAnsi="Times New Roman" w:cs="Times New Roman"/>
          <w:b/>
          <w:bCs/>
          <w:color w:val="FF0000"/>
          <w:sz w:val="28"/>
          <w:szCs w:val="28"/>
          <w:u w:val="none"/>
          <w:shd w:val="clear" w:color="auto" w:fill="FFFFFF"/>
        </w:rPr>
      </w:pPr>
    </w:p>
    <w:p w14:paraId="5410388B" w14:textId="2A480A6B" w:rsidR="0055097F" w:rsidRPr="00490DBE" w:rsidRDefault="00BC6DA1" w:rsidP="00664709">
      <w:pPr>
        <w:spacing w:line="480" w:lineRule="auto"/>
        <w:jc w:val="center"/>
        <w:rPr>
          <w:rStyle w:val="a7"/>
          <w:rFonts w:ascii="Times New Roman" w:hAnsi="Times New Roman" w:cs="Times New Roman"/>
          <w:b/>
          <w:color w:val="auto"/>
          <w:sz w:val="32"/>
          <w:szCs w:val="32"/>
          <w:u w:val="none"/>
          <w:shd w:val="clear" w:color="auto" w:fill="FFFFFF"/>
        </w:rPr>
      </w:pPr>
      <w:r w:rsidRPr="00490DBE">
        <w:rPr>
          <w:rStyle w:val="a7"/>
          <w:rFonts w:ascii="Times New Roman" w:hAnsi="Times New Roman" w:cs="Times New Roman"/>
          <w:b/>
          <w:color w:val="auto"/>
          <w:sz w:val="32"/>
          <w:szCs w:val="32"/>
          <w:u w:val="none"/>
          <w:shd w:val="clear" w:color="auto" w:fill="FFFFFF"/>
        </w:rPr>
        <w:t>Characterizing the expression patterns of Parkinson’s disease associated genes</w:t>
      </w:r>
      <w:r w:rsidR="00FB5CAC" w:rsidRPr="00490DBE">
        <w:rPr>
          <w:rStyle w:val="a7"/>
          <w:rFonts w:ascii="Times New Roman" w:hAnsi="Times New Roman" w:cs="Times New Roman"/>
          <w:b/>
          <w:color w:val="auto"/>
          <w:sz w:val="32"/>
          <w:szCs w:val="32"/>
          <w:u w:val="none"/>
        </w:rPr>
        <w:t xml:space="preserve"> </w:t>
      </w:r>
    </w:p>
    <w:p w14:paraId="4FB7D089" w14:textId="2ABE178F" w:rsidR="00B97F23" w:rsidRPr="00490DBE" w:rsidRDefault="0055097F" w:rsidP="00664709">
      <w:pPr>
        <w:spacing w:line="480" w:lineRule="auto"/>
        <w:jc w:val="center"/>
        <w:rPr>
          <w:rStyle w:val="a7"/>
          <w:rFonts w:ascii="Times New Roman" w:hAnsi="Times New Roman" w:cs="Times New Roman"/>
          <w:b/>
          <w:bCs/>
          <w:color w:val="auto"/>
          <w:u w:val="none"/>
          <w:shd w:val="clear" w:color="auto" w:fill="FFFFFF"/>
        </w:rPr>
      </w:pPr>
      <w:r w:rsidRPr="00490DBE">
        <w:rPr>
          <w:rStyle w:val="a7"/>
          <w:rFonts w:ascii="Times New Roman" w:hAnsi="Times New Roman" w:cs="Times New Roman"/>
          <w:b/>
          <w:bCs/>
          <w:color w:val="auto"/>
          <w:u w:val="none"/>
          <w:shd w:val="clear" w:color="auto" w:fill="FFFFFF"/>
        </w:rPr>
        <w:t>SUPPLEMENTA</w:t>
      </w:r>
      <w:r w:rsidR="0086523C" w:rsidRPr="00490DBE">
        <w:rPr>
          <w:rStyle w:val="a7"/>
          <w:rFonts w:ascii="Times New Roman" w:hAnsi="Times New Roman" w:cs="Times New Roman"/>
          <w:b/>
          <w:bCs/>
          <w:color w:val="auto"/>
          <w:u w:val="none"/>
          <w:shd w:val="clear" w:color="auto" w:fill="FFFFFF"/>
        </w:rPr>
        <w:t>L</w:t>
      </w:r>
      <w:r w:rsidRPr="00490DBE">
        <w:rPr>
          <w:rStyle w:val="a7"/>
          <w:rFonts w:ascii="Times New Roman" w:hAnsi="Times New Roman" w:cs="Times New Roman"/>
          <w:b/>
          <w:bCs/>
          <w:color w:val="auto"/>
          <w:u w:val="none"/>
          <w:shd w:val="clear" w:color="auto" w:fill="FFFFFF"/>
        </w:rPr>
        <w:t xml:space="preserve"> </w:t>
      </w:r>
      <w:r w:rsidR="0086523C" w:rsidRPr="00490DBE">
        <w:rPr>
          <w:rStyle w:val="a7"/>
          <w:rFonts w:ascii="Times New Roman" w:hAnsi="Times New Roman" w:cs="Times New Roman"/>
          <w:b/>
          <w:bCs/>
          <w:color w:val="auto"/>
          <w:u w:val="none"/>
          <w:shd w:val="clear" w:color="auto" w:fill="FFFFFF"/>
        </w:rPr>
        <w:t>DATA</w:t>
      </w:r>
    </w:p>
    <w:p w14:paraId="526916B3" w14:textId="77777777" w:rsidR="0086523C" w:rsidRPr="00490DBE" w:rsidRDefault="0086523C" w:rsidP="00664709">
      <w:pPr>
        <w:spacing w:line="480" w:lineRule="auto"/>
        <w:jc w:val="center"/>
        <w:rPr>
          <w:rStyle w:val="a7"/>
          <w:rFonts w:ascii="Times New Roman" w:hAnsi="Times New Roman" w:cs="Times New Roman"/>
          <w:b/>
          <w:bCs/>
          <w:color w:val="auto"/>
          <w:sz w:val="28"/>
          <w:szCs w:val="28"/>
          <w:u w:val="none"/>
          <w:shd w:val="clear" w:color="auto" w:fill="FFFFFF"/>
        </w:rPr>
      </w:pPr>
    </w:p>
    <w:p w14:paraId="0230A20C" w14:textId="154F6F7A" w:rsidR="00B72AA2" w:rsidRPr="00490DBE" w:rsidRDefault="00B72AA2" w:rsidP="00A03272">
      <w:pPr>
        <w:spacing w:line="360" w:lineRule="auto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t>Table S1. Expression levels in excitatory neurons and inhibitory neurons.</w:t>
      </w:r>
    </w:p>
    <w:p w14:paraId="2374570A" w14:textId="51F09BE3" w:rsidR="00F70207" w:rsidRPr="00490DBE" w:rsidRDefault="00F70207" w:rsidP="00A03272">
      <w:pPr>
        <w:spacing w:line="360" w:lineRule="auto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t>Table S2. Enrichment of PD-associated genes in atlas of substantia nigra and cortex</w:t>
      </w:r>
    </w:p>
    <w:p w14:paraId="1D712202" w14:textId="4586D240" w:rsidR="0055097F" w:rsidRPr="00490DBE" w:rsidRDefault="00B72AA2" w:rsidP="00A03272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t>Figure S1. The expression patterns of 10 known PD-causing genes in M1.</w:t>
      </w:r>
    </w:p>
    <w:p w14:paraId="139D61A5" w14:textId="77777777" w:rsidR="00B72AA2" w:rsidRPr="00490DBE" w:rsidRDefault="00B72AA2" w:rsidP="00A0327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t>Figure S2. The expression patterns of two known PD-causing genes in M2.</w:t>
      </w:r>
    </w:p>
    <w:p w14:paraId="603CB29F" w14:textId="77777777" w:rsidR="00B72AA2" w:rsidRPr="00490DBE" w:rsidRDefault="00B72AA2" w:rsidP="00B31BC4">
      <w:pPr>
        <w:spacing w:line="360" w:lineRule="auto"/>
        <w:jc w:val="left"/>
        <w:rPr>
          <w:rStyle w:val="a7"/>
          <w:rFonts w:ascii="Times New Roman" w:hAnsi="Times New Roman" w:cs="Times New Roman"/>
          <w:b/>
          <w:bCs/>
          <w:color w:val="auto"/>
          <w:sz w:val="30"/>
          <w:szCs w:val="30"/>
          <w:u w:val="none"/>
          <w:shd w:val="clear" w:color="auto" w:fill="FFFFFF"/>
        </w:rPr>
      </w:pPr>
    </w:p>
    <w:p w14:paraId="614D90F2" w14:textId="77777777" w:rsidR="0055097F" w:rsidRPr="00490DBE" w:rsidRDefault="0055097F" w:rsidP="00B97F23">
      <w:pPr>
        <w:spacing w:line="360" w:lineRule="auto"/>
        <w:jc w:val="center"/>
        <w:rPr>
          <w:rStyle w:val="apple-converted-space"/>
          <w:rFonts w:ascii="Times New Roman" w:hAnsi="Times New Roman" w:cs="Times New Roman"/>
          <w:color w:val="auto"/>
          <w:sz w:val="30"/>
          <w:szCs w:val="30"/>
          <w:shd w:val="clear" w:color="auto" w:fill="FFFFFF"/>
        </w:rPr>
      </w:pPr>
    </w:p>
    <w:p w14:paraId="1E31CDC8" w14:textId="2CF1E534" w:rsidR="0086523C" w:rsidRPr="00490DBE" w:rsidRDefault="0055640C" w:rsidP="004371B0">
      <w:pPr>
        <w:widowControl/>
        <w:jc w:val="left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</w:rPr>
        <w:br w:type="page"/>
      </w:r>
    </w:p>
    <w:p w14:paraId="6B40E0C2" w14:textId="5A5CEA0B" w:rsidR="0086523C" w:rsidRPr="00490DBE" w:rsidRDefault="001D24CD" w:rsidP="0086523C">
      <w:pPr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lastRenderedPageBreak/>
        <w:t>Table S1. </w:t>
      </w:r>
      <w:r w:rsidR="0086523C" w:rsidRPr="00490DBE">
        <w:rPr>
          <w:rFonts w:ascii="Times New Roman" w:hAnsi="Times New Roman" w:cs="Times New Roman"/>
          <w:b/>
          <w:bCs/>
        </w:rPr>
        <w:t>Expression levels in excitatory neurons and inhibitory neurons.</w:t>
      </w:r>
    </w:p>
    <w:tbl>
      <w:tblPr>
        <w:tblW w:w="8223" w:type="dxa"/>
        <w:tblLook w:val="04A0" w:firstRow="1" w:lastRow="0" w:firstColumn="1" w:lastColumn="0" w:noHBand="0" w:noVBand="1"/>
      </w:tblPr>
      <w:tblGrid>
        <w:gridCol w:w="1701"/>
        <w:gridCol w:w="1308"/>
        <w:gridCol w:w="1843"/>
        <w:gridCol w:w="1843"/>
        <w:gridCol w:w="1528"/>
      </w:tblGrid>
      <w:tr w:rsidR="0086523C" w:rsidRPr="00490DBE" w14:paraId="7B5EE89B" w14:textId="77777777" w:rsidTr="0005587E">
        <w:trPr>
          <w:trHeight w:val="33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FB62F2" w14:textId="77777777" w:rsidR="0086523C" w:rsidRPr="00490DBE" w:rsidRDefault="0086523C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0FAA1D" w14:textId="77777777" w:rsidR="0086523C" w:rsidRPr="00490DBE" w:rsidRDefault="0086523C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490DB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Inh</w:t>
            </w:r>
            <w:proofErr w:type="spellEnd"/>
            <w:r w:rsidRPr="00490DB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(mea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FE1054" w14:textId="77777777" w:rsidR="0086523C" w:rsidRPr="00490DBE" w:rsidRDefault="0086523C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proofErr w:type="spellStart"/>
            <w:r w:rsidRPr="00490DB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Exc</w:t>
            </w:r>
            <w:proofErr w:type="spellEnd"/>
            <w:r w:rsidRPr="00490DB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(mea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C5084F" w14:textId="77777777" w:rsidR="0086523C" w:rsidRPr="00490DBE" w:rsidRDefault="0086523C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P-value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DC9577" w14:textId="77777777" w:rsidR="0086523C" w:rsidRPr="00490DBE" w:rsidRDefault="0086523C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Module</w:t>
            </w:r>
          </w:p>
        </w:tc>
      </w:tr>
      <w:tr w:rsidR="0005587E" w:rsidRPr="00490DBE" w14:paraId="593504C0" w14:textId="77777777" w:rsidTr="0005587E">
        <w:trPr>
          <w:trHeight w:val="339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E79F9" w14:textId="6E1E1F14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ADRA2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69FC14" w14:textId="7B5B34B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3.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87511" w14:textId="7502A83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7.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AFE9EF" w14:textId="01FB844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AE7114" w14:textId="2EADDC9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1121700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41696" w14:textId="2CF85712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ASXL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E3545A" w14:textId="290E198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28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7F510" w14:textId="1CF5BD9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49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11DA9" w14:textId="0553E12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82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BB4BC" w14:textId="5EF52A6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01E921D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4A82B" w14:textId="2F2F3F8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ATP13A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4466B7" w14:textId="1A7806A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49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5664D" w14:textId="09A40D9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98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2806C" w14:textId="674F0F7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92E-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59105" w14:textId="7E68BA8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5E031110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50C33" w14:textId="181741F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BAG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71F678" w14:textId="75AAE47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092053" w14:textId="380AF44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9FBF9" w14:textId="174951C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B467E9" w14:textId="12C9030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1A635CD2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26E3A" w14:textId="564A8416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BIN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B88A0" w14:textId="72D33C4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1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54EFE" w14:textId="2CBC225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463A1" w14:textId="02B6C33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55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EECE9" w14:textId="44869EC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51125B0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CA446" w14:textId="793B55D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BRIP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671647" w14:textId="487F615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CE7D95" w14:textId="59C7183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3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48429" w14:textId="5818395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75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EFA39" w14:textId="7B8613B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7EEE2D0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B4BB3" w14:textId="1025B7B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BST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D3ED4B" w14:textId="45F97B6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4312DD" w14:textId="0F0014C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78019" w14:textId="2D1760D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98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A3ACA" w14:textId="61AED14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386BACC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230A0" w14:textId="6A5FC59D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5orf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01DE7" w14:textId="112AFC6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16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7EE19" w14:textId="3920CB0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87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6245A" w14:textId="3A1A022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D607E" w14:textId="0AA0935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2AE5ADF3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FEA18" w14:textId="10BE9B5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AB39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45D1A" w14:textId="12D1122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9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4AC1A" w14:textId="79B2D57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CB2C5F" w14:textId="38D17F6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.15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722AEE" w14:textId="4D419A6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2E0B0391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F13AD" w14:textId="237C21E5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AMK2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B2A9DE" w14:textId="5CB3E18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58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B7135" w14:textId="7BE044A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43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2C3A3" w14:textId="65B756A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825B2" w14:textId="68CCDF1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64AE3CDB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4ACB6" w14:textId="2649BD3C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D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2B68F" w14:textId="4583E1F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1249EA" w14:textId="6F809B6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A782B" w14:textId="33D6434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0BB4C" w14:textId="169783B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1C3EB71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18D48" w14:textId="3F5C96AC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HD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75AFF7" w14:textId="3DE0406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23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C6209" w14:textId="5F12A28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20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9BBCD" w14:textId="68F2E8D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67AB7" w14:textId="4DA5082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5EA2C77A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3BE4F" w14:textId="4297DA3A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HRNB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A8B053" w14:textId="49DB765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810889" w14:textId="0357D99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16C4C" w14:textId="5C429A7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49B9E" w14:textId="4F379A7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6A84A5D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B6D50" w14:textId="4AFFE3E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LCN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2D4F50" w14:textId="022BCA2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0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85AD9" w14:textId="64F7F41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94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205CE" w14:textId="607D614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72E-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59AE8" w14:textId="232E75B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11E13B0D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B6180" w14:textId="549C89A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RHR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386C60" w14:textId="175CFF9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A288E6" w14:textId="65C6026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ABA37" w14:textId="7857B66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6C7F1" w14:textId="4866D22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5D5308A7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314AD" w14:textId="01F872A6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RLS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CF81A" w14:textId="57FDB76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A6F3AE" w14:textId="3B72D65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9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F4C54" w14:textId="4C4C6EF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84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FFE7F" w14:textId="2B9A33B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5E6D4F1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FE98D" w14:textId="023DB4F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CTS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F9BDE" w14:textId="3F95D09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4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7B5EB9" w14:textId="716F72B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82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DDF8F" w14:textId="5DE576B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.65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6508F" w14:textId="55BE906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0A6288E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0410F" w14:textId="03FF5D0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DLG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CA129" w14:textId="5B91A69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16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F6B06" w14:textId="7DB1828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18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49A9D0" w14:textId="1DE8E59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441F1" w14:textId="0AB69D9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726E18C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BDCCB" w14:textId="4BB9D658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DNAH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C2126B" w14:textId="0ABD5BA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2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94EF7" w14:textId="1D70EDA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9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732A2" w14:textId="105AFCE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E4B5D" w14:textId="1AC9032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217A8FD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A97DE" w14:textId="5C200B3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DNAJC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0CB09" w14:textId="0DA5422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27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59D243" w14:textId="17E86F6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08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444CF" w14:textId="6041B1B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.21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08567" w14:textId="2C8A995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7CC003A0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D199F" w14:textId="72D318A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DNAJC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CE5E5" w14:textId="4B07491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83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C42DB" w14:textId="718CD74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38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D9C08" w14:textId="432C387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7BBE5" w14:textId="5C29F5A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1E94CC7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7FD3E" w14:textId="5B65405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DYRK1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9B37EB" w14:textId="127E9CA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55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D3113" w14:textId="1E4D46D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99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1085A8" w14:textId="7A9409B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.15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4837B" w14:textId="50C1C6F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6803F4F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5CA33" w14:textId="5F3E77A6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EIF4G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DAEADB" w14:textId="15A4074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06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70B5B6" w14:textId="50B78F0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9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8055F" w14:textId="2CF6B26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2E9E7" w14:textId="34FB77A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6EEF8594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9B4D1" w14:textId="67D506C2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ELOVL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AB741" w14:textId="0F27998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4FFE0" w14:textId="7D397DA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3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E8DDE3" w14:textId="2197211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951912" w14:textId="2E2B28A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029E08BB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467E3" w14:textId="159E70A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AM171A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7269AC" w14:textId="3DDCBDD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4CCF36" w14:textId="586B456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641C0" w14:textId="4F25936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.72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55BC2" w14:textId="48C34B5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70C9FB51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1ACF4" w14:textId="70A4927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AM47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14B6E7" w14:textId="2651928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4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B99779" w14:textId="226E006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7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F4C62A" w14:textId="7113642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2FE7F" w14:textId="072EE73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59431A52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B4093" w14:textId="0FD0836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AM49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909B7" w14:textId="0FF7525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15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681CD" w14:textId="1E1DAEF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2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E8AE3" w14:textId="73CEF74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2F237" w14:textId="2D68AD7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567A0800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59CAB" w14:textId="11A40864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BRSL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684701" w14:textId="65F130B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19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8C701" w14:textId="70E5BE4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6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762CE" w14:textId="38C2A58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652FA" w14:textId="23D3F74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22070C4B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1D745" w14:textId="20E915B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BXO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C41CA" w14:textId="1E551B2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1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74C66A" w14:textId="41FFDC0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6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C96CA" w14:textId="0FA97E4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1ABC2" w14:textId="15C1AC4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64D7B52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F526C" w14:textId="0D14CF9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CGR2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99D0C" w14:textId="745DE29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ACED1" w14:textId="50CAF70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D12A0" w14:textId="157298B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050C6" w14:textId="41FB82C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7DACBF03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DE233" w14:textId="16399F7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GF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BA57B" w14:textId="685A470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82931" w14:textId="6A64A6F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0F78C" w14:textId="3267665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578EB" w14:textId="68D3E0D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1B7392C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8C8A7" w14:textId="5DF71EF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FY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6A488" w14:textId="43CE126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2C487" w14:textId="53A53B2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5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A680D" w14:textId="04DC494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6A20D" w14:textId="23661AF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2CDD238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2D620" w14:textId="6763F6B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GAK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6D70CE" w14:textId="11F3DC0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0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D46E2" w14:textId="534D752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6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520D8" w14:textId="10D8206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10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29E904" w14:textId="1F25FED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0ED3C28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8F385" w14:textId="57AB979D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GAL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30A5B" w14:textId="5D93326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8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014B7A" w14:textId="7300805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43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9826D" w14:textId="75485FE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D7A25" w14:textId="0FADD73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5D4755A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A436D" w14:textId="798464CC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GB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9A802" w14:textId="7494C42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F0E7F" w14:textId="0A365A9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9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BF9B4" w14:textId="623E633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72084" w14:textId="1B264EC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082F4E14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D9826" w14:textId="255CC56C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GBF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2B149" w14:textId="0E721C3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5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8224B" w14:textId="4AB02F0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59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8A336" w14:textId="64093EB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A3425" w14:textId="27A8A3B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1B93BA2A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3188E" w14:textId="20D701F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GCH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61B768" w14:textId="51B6DEA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5F6FD" w14:textId="6F8851A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0F219" w14:textId="5BB2761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466AC" w14:textId="0B9DC6F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06D016C2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9A365" w14:textId="166B1B56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GIGYF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E0DC4" w14:textId="6868861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4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2FB42" w14:textId="0CED6D1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78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DF1C2" w14:textId="0B7DBB9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09711" w14:textId="3EE7255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5BA59AB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5D110" w14:textId="3F05548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GPNM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242AF" w14:textId="7192028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3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34EE65" w14:textId="0977756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A62B8" w14:textId="46E0604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9A185E" w14:textId="449016C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0096249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D9D78" w14:textId="609624E2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HIP1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FF04E0" w14:textId="28D9D4B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17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AB7A8" w14:textId="47C32DC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1456F0" w14:textId="49F0626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.95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803CA" w14:textId="66C6B58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1C5F56A4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778C6" w14:textId="0DAA7750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HLA-DRB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B10054" w14:textId="25C0F4D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663E92" w14:textId="767D3D4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B0AAB" w14:textId="31195F0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.02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516FA" w14:textId="702E985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561D2C25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B9D4C" w14:textId="21AFD37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HTRA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1E21EB" w14:textId="3DA5E6C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82A7F" w14:textId="20941DE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31E81" w14:textId="6D4C72D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628EF" w14:textId="46981AF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441BCD6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3360AF" w14:textId="3883E14A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IGSF9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10D9DD" w14:textId="28DFBF3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82C747" w14:textId="2AB656C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2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3E063" w14:textId="7A9AC5F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52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3F788" w14:textId="544EBD2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262F303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4070A" w14:textId="2A3AA35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INPP5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AEF8EE" w14:textId="302AD41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85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08452" w14:textId="7616ABF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27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13108" w14:textId="68118B0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31E-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32C152" w14:textId="6BBBA26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6676264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9AE7B" w14:textId="74004E6D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IP6K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87923B" w14:textId="5ECF7B5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56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1AA7C" w14:textId="58BABDF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2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65B13" w14:textId="378DBF7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03E-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09D7A" w14:textId="1852922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0876C54A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7BDF9" w14:textId="4A7DE45D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ITGA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2FD22D" w14:textId="0F15DFD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33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9EBE38" w14:textId="5539A07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8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45B2F" w14:textId="1ECDA8C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5B090B" w14:textId="32BDAD5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2D04A212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B56A3" w14:textId="26D5525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ITPK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B7923E" w14:textId="52D0D94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722500" w14:textId="312D0DE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3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227A0" w14:textId="287A3F5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6E890" w14:textId="31AF03B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41D258A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CA6A80" w14:textId="2FB4AC5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KCNIP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6481CC" w14:textId="74DCB4D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44C05" w14:textId="5212537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5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53EA5" w14:textId="586E543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05E-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1302F" w14:textId="222F91E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6666FD77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0204A" w14:textId="4F1C4BF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KCNS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038901" w14:textId="2419522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4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ABC832" w14:textId="7A716C0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C2864" w14:textId="3EA32A1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00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6527B" w14:textId="15FC0FE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38C7CBE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6B4B2" w14:textId="5054E85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KPNA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ECACF" w14:textId="6C4AE5F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95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73F3D" w14:textId="106449D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18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1F169" w14:textId="39B8FD6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.32E-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7125B" w14:textId="01FAB60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2FCA929B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73D01" w14:textId="72973AD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KRTCAP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C48F9" w14:textId="72705C6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84ABB" w14:textId="5B95727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7AC57" w14:textId="6501A3A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.00E-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2B7F97" w14:textId="0A25413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143AD7A4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71A7B" w14:textId="3F62EBB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LCOR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6F8FD0" w14:textId="0F5649E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15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ED0210" w14:textId="7C5D0B1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4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52869" w14:textId="6E87CDB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.83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BFCB7" w14:textId="5242E62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409C030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F7C6E" w14:textId="37FB6235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LRP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05573C" w14:textId="1880313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F07962" w14:textId="08ED41E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D5D3F" w14:textId="11053D5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F2004" w14:textId="6B84E9A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401DF90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D31FB" w14:textId="79519227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LRRK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E34F7D" w14:textId="110EFBF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32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D3811" w14:textId="06E4DF8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16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CACDC" w14:textId="25CD560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03E-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02EBE" w14:textId="6503DD9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1AAC153D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8533E" w14:textId="6F2B61A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MAP4K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E6476" w14:textId="15607C7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1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0F521" w14:textId="31929D3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97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8F344" w14:textId="52513B8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.27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95058" w14:textId="6058DFD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2433026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793C2" w14:textId="5E8ED8ED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MBNL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AC6812" w14:textId="60A6409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5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215847" w14:textId="6508B32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0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45830" w14:textId="12DBE59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73E-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F7EC59" w14:textId="4C9124B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55F3271A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0274C" w14:textId="1A103240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MCCC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06E71" w14:textId="19CCBD6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35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9CB1A" w14:textId="5E8AC5A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18D6B" w14:textId="0CCE4C9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B2E11" w14:textId="773A248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00B36BB4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003FB" w14:textId="3A593CA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MED12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15B7D6" w14:textId="615D5FB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43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3A45C4" w14:textId="562F1E3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67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32C72" w14:textId="507D51D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.92E-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CECC0" w14:textId="0C97EA5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3B8A4A6D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3785B8" w14:textId="0EA51080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MEX3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11DFED" w14:textId="68A8140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3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864AF" w14:textId="131532C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7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CB6264" w14:textId="2F49B4C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8A87D7" w14:textId="3B0503C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7C8E9F71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6133C" w14:textId="6AE1C292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MIPOL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2CC441" w14:textId="39A9819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3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1DB30" w14:textId="36DCB63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35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297A7" w14:textId="4C47900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0CBFE" w14:textId="4A6E1D9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38661F8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7BFE5" w14:textId="06F1154A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NOD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D961D3" w14:textId="706D6F4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AA6E1" w14:textId="3151DD1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30EDAA" w14:textId="1E1A618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.76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1A6A20" w14:textId="7D72FEB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0C1BE25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41F9C" w14:textId="604E7C86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NUCKS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CD8BE6" w14:textId="2C9C8CE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14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CC36E" w14:textId="0CD6854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12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23ABC" w14:textId="1CC415A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42E2B" w14:textId="3FA2241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5F698CAC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7F336" w14:textId="50421214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PA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A27E6" w14:textId="297FF3E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68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696EC1" w14:textId="2CBD846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68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AD7E8" w14:textId="2E5D62A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.03E-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98113" w14:textId="4A4F8B5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6584A1D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467A00" w14:textId="73A57CB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PARK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C331D4" w14:textId="7D8DD4F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2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B9E82" w14:textId="4530B8C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5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CAAE2" w14:textId="792CFC5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468C8" w14:textId="68A1E55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31A020B1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17F36" w14:textId="6D071CD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PINK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BA06BE" w14:textId="4DDA485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7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A195D7" w14:textId="4A16E3D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E4BBE" w14:textId="6B2F709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CB4C8" w14:textId="25E83F2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4C241DB3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2FD71" w14:textId="4D11D54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PLA2G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91BB67" w14:textId="15FF479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3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F5914" w14:textId="7D6B4E7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91502" w14:textId="18AF064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79ECD" w14:textId="59CBA15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7F2CC4D5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4465A" w14:textId="0945C41C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PMVK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BBADE" w14:textId="0D91793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1CBE20" w14:textId="20E4D4A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3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6A59E" w14:textId="05BEED0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C8FFE" w14:textId="73FA8A0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5137FCF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81D1B" w14:textId="4B5244FC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POL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18D38" w14:textId="0898D22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7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237349" w14:textId="69C3187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8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A9E78" w14:textId="58430A2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.01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E5177" w14:textId="6D8F456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1E6B8663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0C5E1" w14:textId="4350A828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RAB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43863" w14:textId="7C8EF94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8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3D3F4" w14:textId="13FD12E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714FF" w14:textId="1B957FD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.42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D8746" w14:textId="2C66663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2B127B6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F4468" w14:textId="250C636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RIMS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C00559" w14:textId="6ECAC4C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46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9A10AE" w14:textId="73EB6A6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37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ECBE4" w14:textId="351E4FD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24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093CB" w14:textId="6F6D530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5CEDADC5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61D00" w14:textId="68D026C8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RIT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37460" w14:textId="295E753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44598" w14:textId="27C2CF6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7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E8CF8" w14:textId="515B8C0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.65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2DB23" w14:textId="5017331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73AC11E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05987" w14:textId="31E9EB30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RNF1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7464A" w14:textId="779BDD9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5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807235" w14:textId="3190B9A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A0F41" w14:textId="182F26B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80CB3" w14:textId="250F196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7599EFFB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8CEAC" w14:textId="4B18059F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RPS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5D7606" w14:textId="63EE102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6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5A057" w14:textId="3EEE8CC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4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5137B" w14:textId="609C45C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92268" w14:textId="4F4D379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4605FD9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986838" w14:textId="162C666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RPS6KL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305E2" w14:textId="662DAAB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82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58B44" w14:textId="00FA72D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8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C7338" w14:textId="326F9D5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33E-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CD1B5" w14:textId="6059784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0A194B25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DE432C" w14:textId="7186B757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ATB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3ED76" w14:textId="2314657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68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9B915" w14:textId="60856B6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03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E4614" w14:textId="79757C2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33306" w14:textId="636874B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050D503C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47561" w14:textId="0DF83FE4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CAF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7C0CA" w14:textId="2B29F6A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43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ABC1DA" w14:textId="03E968B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8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89213" w14:textId="2C63502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8C07C" w14:textId="3952756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19CEB18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BB296" w14:textId="2215ABA8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CARB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8F0574" w14:textId="7907DFC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8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D0E86A" w14:textId="3E20EB2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97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109F8" w14:textId="53E15DA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.53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98324D" w14:textId="2B6F0A5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353B34F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7E588C" w14:textId="1D8ADA3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ETD1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7C308" w14:textId="0FE9F57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9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A1F161" w14:textId="1D797AF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7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61099" w14:textId="587029A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788E3" w14:textId="5DEBC91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2688E22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CEDE2" w14:textId="4D3A3B68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H3GL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EC95F" w14:textId="61FBD60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02C49" w14:textId="154E678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33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FC024" w14:textId="3BCFF30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73E-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AF3D3" w14:textId="398DBD3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212C8907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9FAB7" w14:textId="253A10C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IPA1L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F42FEC" w14:textId="7BE6FE4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82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DF4ADF" w14:textId="67B6189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9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83A8F" w14:textId="4FDA9CF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B4900" w14:textId="0DA09C4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4F592F04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1871E" w14:textId="33D803E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SLC44A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95EDF" w14:textId="10C3B0F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7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B943BE" w14:textId="3E684D9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85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88261" w14:textId="6391AEF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58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E791C" w14:textId="6597491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2310B34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D926F" w14:textId="3DCD434A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NC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767F8" w14:textId="4275889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8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C5F0C" w14:textId="3206414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3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733EB" w14:textId="7B5EC27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21E-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F68B4" w14:textId="77DB211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153E1297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AAE97" w14:textId="51E3FDB2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PPL2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8C419" w14:textId="3502352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5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17ECD7" w14:textId="30BCF6A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8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5D450" w14:textId="5C4F18F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EE398" w14:textId="2C922CC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0D4FC671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BF291" w14:textId="1D065C2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PTSS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7551A2" w14:textId="617DB3B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6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98D17" w14:textId="2E635FB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3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69203" w14:textId="24272FD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.07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8C2AB9" w14:textId="7ECBAC1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585E021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C83C0" w14:textId="55DBB29C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TK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D742C3" w14:textId="355C0E8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6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292B7A" w14:textId="27A728F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4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5ABE2" w14:textId="52DB5B3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FB84B" w14:textId="6695251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7C45E89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840FD1" w14:textId="640FA352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V2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F9360" w14:textId="4447B58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A5AA88" w14:textId="0E0D019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7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C0963" w14:textId="530506C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4.59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0D69C" w14:textId="02BC318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48B44B0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A26AE" w14:textId="4340788B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YNJ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AAB20F" w14:textId="24030B7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236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7DC2EA" w14:textId="23DBDFF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58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B6034" w14:textId="653F4A9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31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67287" w14:textId="08C4E9E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3BDDA16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F4F44" w14:textId="7118EEE4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SYT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0C9FB" w14:textId="452C2414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85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179B4" w14:textId="4970FE3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07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6A7DD" w14:textId="0ED458F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288FA" w14:textId="054DFEF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3B2FB0D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6E528" w14:textId="33FF551E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TMEM1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121476" w14:textId="0366F52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A7C00B" w14:textId="1FD7635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5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F4347" w14:textId="6895B3DC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07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50077" w14:textId="1C3A1A9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0805C4B7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1141C" w14:textId="697E4784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TMEM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D3962" w14:textId="250B8EE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3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F3BD2" w14:textId="4774E1A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96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6AB3F" w14:textId="3AA6558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.53E-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4866D" w14:textId="7C1BD70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5AC0F536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84E09" w14:textId="47AFAEC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TMEM2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699E5" w14:textId="6A02431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8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3AABE1" w14:textId="73D4F816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4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0875D" w14:textId="499AA47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.06E-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5F691" w14:textId="5314D9E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4B34FCB2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BFEF8" w14:textId="15689FD5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TRIM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14E95" w14:textId="4C3E544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F05F7A" w14:textId="0E353F5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BB1BF" w14:textId="2BCB512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ED1D8" w14:textId="61F8026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7270093E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CF1F77" w14:textId="67848501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UBAP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F6FA2A" w14:textId="31F63F7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55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E7E03E" w14:textId="4EEE2F7E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77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29333" w14:textId="22A0DE80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5DBDA" w14:textId="02820072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4F4EE59F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F8190" w14:textId="425C2B38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UBT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A5CD7" w14:textId="1084934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5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84A52" w14:textId="49135FF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7F7B2" w14:textId="075557A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061B37" w14:textId="5057B7A8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</w:tr>
      <w:tr w:rsidR="0005587E" w:rsidRPr="00490DBE" w14:paraId="17E0304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BDA08" w14:textId="19DB15C3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UCHL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783382" w14:textId="7010821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07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CCA75" w14:textId="445BF08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33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FC83E" w14:textId="522E905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.72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1AEEA" w14:textId="502D823F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22D62D42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91BDE" w14:textId="515A3A09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VAMP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9EC1BC" w14:textId="1626E67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8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7AF19C" w14:textId="6D6486B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39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93BCE0" w14:textId="44914E1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190A0" w14:textId="7CEA9009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76734B34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307D5" w14:textId="21779997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VPS13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03B76" w14:textId="156D649B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939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1609D8" w14:textId="20B9542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782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44D22" w14:textId="00DDCE03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FC488" w14:textId="4DA4B1B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  <w:tr w:rsidR="0005587E" w:rsidRPr="00490DBE" w14:paraId="4BDAE279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18F3C4" w14:textId="3C10FC16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VPS3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84C7302" w14:textId="5834EFE7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635.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7E4CE2C" w14:textId="01E44E35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589.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C63B89" w14:textId="2E990BA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2E6D088" w14:textId="42428A7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</w:tr>
      <w:tr w:rsidR="0005587E" w:rsidRPr="00490DBE" w14:paraId="302FC148" w14:textId="77777777" w:rsidTr="0005587E">
        <w:trPr>
          <w:trHeight w:val="33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2F1978" w14:textId="4CCEA92F" w:rsidR="0005587E" w:rsidRPr="00490DBE" w:rsidRDefault="0005587E" w:rsidP="0005587E">
            <w:pPr>
              <w:widowControl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WNT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F0DE71" w14:textId="40614C6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8.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928AB0" w14:textId="6FBC0AFD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16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DF6286" w14:textId="1BFE7F61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D36754" w14:textId="0DC751BA" w:rsidR="0005587E" w:rsidRPr="00490DBE" w:rsidRDefault="0005587E" w:rsidP="0005587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490DBE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</w:p>
        </w:tc>
      </w:tr>
    </w:tbl>
    <w:p w14:paraId="1CB3DE8B" w14:textId="48C02B5A" w:rsidR="00C3200E" w:rsidRPr="00490DBE" w:rsidRDefault="00C3200E" w:rsidP="004371B0">
      <w:pPr>
        <w:rPr>
          <w:rFonts w:ascii="Times New Roman" w:hAnsi="Times New Roman" w:cs="Times New Roman"/>
          <w:b/>
          <w:bCs/>
        </w:rPr>
      </w:pPr>
    </w:p>
    <w:p w14:paraId="2D933B83" w14:textId="4826A4E8" w:rsidR="00F70207" w:rsidRPr="00490DBE" w:rsidRDefault="00C3200E" w:rsidP="00F70207">
      <w:pPr>
        <w:spacing w:line="360" w:lineRule="auto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br w:type="page"/>
      </w:r>
      <w:r w:rsidR="00F70207" w:rsidRPr="00490DBE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="00503FDA">
        <w:rPr>
          <w:rFonts w:ascii="Times New Roman" w:hAnsi="Times New Roman" w:cs="Times New Roman"/>
          <w:b/>
          <w:bCs/>
        </w:rPr>
        <w:t>The ex</w:t>
      </w:r>
      <w:r w:rsidR="00024AA0">
        <w:rPr>
          <w:rFonts w:ascii="Times New Roman" w:hAnsi="Times New Roman" w:cs="Times New Roman"/>
          <w:b/>
          <w:bCs/>
        </w:rPr>
        <w:t>pression pattern e</w:t>
      </w:r>
      <w:r w:rsidR="00F70207" w:rsidRPr="00490DBE">
        <w:rPr>
          <w:rFonts w:ascii="Times New Roman" w:hAnsi="Times New Roman" w:cs="Times New Roman"/>
          <w:b/>
          <w:bCs/>
        </w:rPr>
        <w:t>nrichment of PD-associated genes in atlas of substantia nigra and cortex*</w:t>
      </w:r>
    </w:p>
    <w:tbl>
      <w:tblPr>
        <w:tblStyle w:val="ab"/>
        <w:tblW w:w="864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216"/>
        <w:gridCol w:w="1893"/>
        <w:gridCol w:w="1745"/>
        <w:gridCol w:w="1654"/>
      </w:tblGrid>
      <w:tr w:rsidR="00F70207" w:rsidRPr="00490DBE" w14:paraId="3782C2B1" w14:textId="77777777" w:rsidTr="00F70207">
        <w:trPr>
          <w:trHeight w:val="89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D4EE" w14:textId="77777777" w:rsidR="00F70207" w:rsidRPr="00490DBE" w:rsidRDefault="00F70207" w:rsidP="00F70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Brian regions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54C0" w14:textId="77777777" w:rsidR="00F70207" w:rsidRPr="00490DBE" w:rsidRDefault="00F70207" w:rsidP="00F70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Cell type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F1C9F" w14:textId="77777777" w:rsidR="00F70207" w:rsidRPr="00490DBE" w:rsidRDefault="00F70207" w:rsidP="00F70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 xml:space="preserve">Number of PD associated genes 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9D58E" w14:textId="77777777" w:rsidR="00F70207" w:rsidRPr="00490DBE" w:rsidRDefault="00F70207" w:rsidP="00F70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Number of genes of PD risk*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2819A" w14:textId="77777777" w:rsidR="00F70207" w:rsidRPr="00490DBE" w:rsidRDefault="00F70207" w:rsidP="00F70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P value of enrichment</w:t>
            </w:r>
          </w:p>
        </w:tc>
      </w:tr>
      <w:tr w:rsidR="00F70207" w:rsidRPr="00490DBE" w14:paraId="76081531" w14:textId="77777777" w:rsidTr="00F70207">
        <w:trPr>
          <w:trHeight w:val="292"/>
        </w:trPr>
        <w:tc>
          <w:tcPr>
            <w:tcW w:w="1135" w:type="dxa"/>
            <w:vMerge w:val="restart"/>
            <w:vAlign w:val="center"/>
          </w:tcPr>
          <w:p w14:paraId="2E73E0A9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2216" w:type="dxa"/>
            <w:shd w:val="clear" w:color="auto" w:fill="auto"/>
            <w:vAlign w:val="center"/>
          </w:tcPr>
          <w:p w14:paraId="2E7E7D80" w14:textId="24876915" w:rsidR="00F70207" w:rsidRPr="00490DBE" w:rsidRDefault="00817BE3" w:rsidP="00F702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F70207"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citatory neurons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5A163A1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745" w:type="dxa"/>
            <w:vAlign w:val="center"/>
          </w:tcPr>
          <w:p w14:paraId="5B77DFF1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15</w:t>
            </w:r>
          </w:p>
        </w:tc>
        <w:tc>
          <w:tcPr>
            <w:tcW w:w="1654" w:type="dxa"/>
            <w:vAlign w:val="center"/>
          </w:tcPr>
          <w:p w14:paraId="20D71331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65573976"/>
            <w:r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e-05</w:t>
            </w:r>
            <w:bookmarkEnd w:id="0"/>
          </w:p>
        </w:tc>
      </w:tr>
      <w:tr w:rsidR="00F70207" w:rsidRPr="00490DBE" w14:paraId="261C2928" w14:textId="77777777" w:rsidTr="00F70207">
        <w:trPr>
          <w:trHeight w:val="292"/>
        </w:trPr>
        <w:tc>
          <w:tcPr>
            <w:tcW w:w="1135" w:type="dxa"/>
            <w:vMerge/>
            <w:vAlign w:val="center"/>
          </w:tcPr>
          <w:p w14:paraId="2F21E333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4215F2AB" w14:textId="49ED2BD0" w:rsidR="00F70207" w:rsidRPr="00490DBE" w:rsidRDefault="00817BE3" w:rsidP="00F702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F70207"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hibitory neurons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F0B6D79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45" w:type="dxa"/>
            <w:vAlign w:val="center"/>
          </w:tcPr>
          <w:p w14:paraId="5473B59D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654" w:type="dxa"/>
            <w:vAlign w:val="center"/>
          </w:tcPr>
          <w:p w14:paraId="760B2F22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</w:tr>
      <w:tr w:rsidR="00F70207" w:rsidRPr="00490DBE" w14:paraId="768AE713" w14:textId="77777777" w:rsidTr="00F70207">
        <w:trPr>
          <w:trHeight w:val="292"/>
        </w:trPr>
        <w:tc>
          <w:tcPr>
            <w:tcW w:w="1135" w:type="dxa"/>
            <w:vMerge/>
            <w:vAlign w:val="center"/>
          </w:tcPr>
          <w:p w14:paraId="2163BC79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0A4238BD" w14:textId="77777777" w:rsidR="00F70207" w:rsidRPr="00490DBE" w:rsidRDefault="00F70207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5766636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Astrocyte</w:t>
            </w:r>
            <w:bookmarkEnd w:id="1"/>
          </w:p>
        </w:tc>
        <w:tc>
          <w:tcPr>
            <w:tcW w:w="1893" w:type="dxa"/>
            <w:shd w:val="clear" w:color="auto" w:fill="auto"/>
            <w:vAlign w:val="center"/>
          </w:tcPr>
          <w:p w14:paraId="298768C7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5" w:type="dxa"/>
            <w:vAlign w:val="center"/>
          </w:tcPr>
          <w:p w14:paraId="4ACB6406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654" w:type="dxa"/>
            <w:vAlign w:val="center"/>
          </w:tcPr>
          <w:p w14:paraId="77C909D3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65766654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7.64-e03</w:t>
            </w:r>
            <w:bookmarkEnd w:id="2"/>
          </w:p>
        </w:tc>
      </w:tr>
      <w:tr w:rsidR="00F70207" w:rsidRPr="00490DBE" w14:paraId="4135DC75" w14:textId="77777777" w:rsidTr="00F70207">
        <w:trPr>
          <w:trHeight w:val="292"/>
        </w:trPr>
        <w:tc>
          <w:tcPr>
            <w:tcW w:w="1135" w:type="dxa"/>
            <w:vMerge/>
            <w:vAlign w:val="center"/>
          </w:tcPr>
          <w:p w14:paraId="49CFB4D2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4058ABF0" w14:textId="77777777" w:rsidR="00F70207" w:rsidRPr="00490DBE" w:rsidRDefault="00F70207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65766663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Microglia</w:t>
            </w:r>
            <w:bookmarkEnd w:id="3"/>
          </w:p>
        </w:tc>
        <w:tc>
          <w:tcPr>
            <w:tcW w:w="1893" w:type="dxa"/>
            <w:shd w:val="clear" w:color="auto" w:fill="auto"/>
            <w:vAlign w:val="center"/>
          </w:tcPr>
          <w:p w14:paraId="24C8F340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5" w:type="dxa"/>
            <w:vAlign w:val="center"/>
          </w:tcPr>
          <w:p w14:paraId="4C28A8A7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654" w:type="dxa"/>
            <w:vAlign w:val="center"/>
          </w:tcPr>
          <w:p w14:paraId="4EDAF6AB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65766669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bookmarkEnd w:id="4"/>
          </w:p>
        </w:tc>
      </w:tr>
      <w:tr w:rsidR="00F70207" w:rsidRPr="00490DBE" w14:paraId="5D3AE868" w14:textId="77777777" w:rsidTr="00F70207">
        <w:trPr>
          <w:trHeight w:val="292"/>
        </w:trPr>
        <w:tc>
          <w:tcPr>
            <w:tcW w:w="1135" w:type="dxa"/>
            <w:vMerge/>
            <w:vAlign w:val="center"/>
          </w:tcPr>
          <w:p w14:paraId="4A574247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10968C77" w14:textId="0BAC7194" w:rsidR="00F70207" w:rsidRPr="00490DBE" w:rsidRDefault="00817BE3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65766686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="00F70207" w:rsidRPr="00490D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odendrocytes</w:t>
            </w:r>
            <w:bookmarkEnd w:id="5"/>
          </w:p>
        </w:tc>
        <w:tc>
          <w:tcPr>
            <w:tcW w:w="1893" w:type="dxa"/>
            <w:shd w:val="clear" w:color="auto" w:fill="auto"/>
            <w:vAlign w:val="center"/>
          </w:tcPr>
          <w:p w14:paraId="7A976F91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5" w:type="dxa"/>
            <w:vAlign w:val="center"/>
          </w:tcPr>
          <w:p w14:paraId="1EA012AD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654" w:type="dxa"/>
            <w:vAlign w:val="center"/>
          </w:tcPr>
          <w:p w14:paraId="7DF93A34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65766702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bookmarkEnd w:id="6"/>
          </w:p>
        </w:tc>
      </w:tr>
      <w:tr w:rsidR="00F70207" w:rsidRPr="00490DBE" w14:paraId="2FFE669E" w14:textId="77777777" w:rsidTr="00F70207">
        <w:trPr>
          <w:trHeight w:val="301"/>
        </w:trPr>
        <w:tc>
          <w:tcPr>
            <w:tcW w:w="1135" w:type="dxa"/>
            <w:vMerge/>
            <w:tcBorders>
              <w:bottom w:val="dashed" w:sz="4" w:space="0" w:color="auto"/>
            </w:tcBorders>
            <w:vAlign w:val="center"/>
          </w:tcPr>
          <w:p w14:paraId="37F2C003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6BD11F2" w14:textId="6F18D9C0" w:rsidR="00F70207" w:rsidRPr="00490DBE" w:rsidRDefault="00817BE3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65766710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="00F70207" w:rsidRPr="00490D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o-precursor cells</w:t>
            </w:r>
            <w:bookmarkEnd w:id="7"/>
          </w:p>
        </w:tc>
        <w:tc>
          <w:tcPr>
            <w:tcW w:w="189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E666F78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5" w:type="dxa"/>
            <w:tcBorders>
              <w:bottom w:val="dashed" w:sz="4" w:space="0" w:color="auto"/>
            </w:tcBorders>
            <w:vAlign w:val="center"/>
          </w:tcPr>
          <w:p w14:paraId="4ACF207D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654" w:type="dxa"/>
            <w:tcBorders>
              <w:bottom w:val="dashed" w:sz="4" w:space="0" w:color="auto"/>
            </w:tcBorders>
            <w:vAlign w:val="center"/>
          </w:tcPr>
          <w:p w14:paraId="071E49B5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65766719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.78e-03</w:t>
            </w:r>
            <w:bookmarkEnd w:id="8"/>
          </w:p>
        </w:tc>
      </w:tr>
      <w:tr w:rsidR="00F70207" w:rsidRPr="00490DBE" w14:paraId="2D939389" w14:textId="77777777" w:rsidTr="00F70207">
        <w:trPr>
          <w:trHeight w:val="301"/>
        </w:trPr>
        <w:tc>
          <w:tcPr>
            <w:tcW w:w="1135" w:type="dxa"/>
            <w:vMerge w:val="restart"/>
            <w:tcBorders>
              <w:top w:val="dashed" w:sz="4" w:space="0" w:color="auto"/>
            </w:tcBorders>
            <w:vAlign w:val="center"/>
          </w:tcPr>
          <w:p w14:paraId="4DB38846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65767283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Substantia nigra</w:t>
            </w:r>
          </w:p>
        </w:tc>
        <w:tc>
          <w:tcPr>
            <w:tcW w:w="2216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B7FCD34" w14:textId="77777777" w:rsidR="00F70207" w:rsidRPr="00490DBE" w:rsidRDefault="00F70207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Astrocytes</w:t>
            </w:r>
          </w:p>
        </w:tc>
        <w:tc>
          <w:tcPr>
            <w:tcW w:w="189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0F033AE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45" w:type="dxa"/>
            <w:tcBorders>
              <w:top w:val="dashed" w:sz="4" w:space="0" w:color="auto"/>
            </w:tcBorders>
            <w:vAlign w:val="center"/>
          </w:tcPr>
          <w:p w14:paraId="49FB9AB6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1654" w:type="dxa"/>
            <w:tcBorders>
              <w:top w:val="dashed" w:sz="4" w:space="0" w:color="auto"/>
            </w:tcBorders>
            <w:vAlign w:val="center"/>
          </w:tcPr>
          <w:p w14:paraId="546B25BD" w14:textId="3493D5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65767301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4.62e</w:t>
            </w:r>
            <w:r w:rsidR="006A27FD" w:rsidRPr="00490D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bookmarkEnd w:id="10"/>
          </w:p>
        </w:tc>
      </w:tr>
      <w:tr w:rsidR="00F70207" w:rsidRPr="00490DBE" w14:paraId="70ED9533" w14:textId="77777777" w:rsidTr="00F70207">
        <w:trPr>
          <w:trHeight w:val="301"/>
        </w:trPr>
        <w:tc>
          <w:tcPr>
            <w:tcW w:w="1135" w:type="dxa"/>
            <w:vMerge/>
            <w:vAlign w:val="center"/>
          </w:tcPr>
          <w:p w14:paraId="118FBA60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51EDB2EA" w14:textId="47ACDDA1" w:rsidR="00F70207" w:rsidRPr="00490DBE" w:rsidRDefault="00817BE3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  <w:r w:rsidR="00F70207" w:rsidRPr="00490D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paminergic neurons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26F5A422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45" w:type="dxa"/>
            <w:vAlign w:val="center"/>
          </w:tcPr>
          <w:p w14:paraId="38A6801F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654" w:type="dxa"/>
            <w:vAlign w:val="center"/>
          </w:tcPr>
          <w:p w14:paraId="668E01F2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65767319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2.60e-05</w:t>
            </w:r>
            <w:bookmarkEnd w:id="11"/>
          </w:p>
        </w:tc>
      </w:tr>
      <w:tr w:rsidR="00F70207" w:rsidRPr="00490DBE" w14:paraId="7743A2FC" w14:textId="77777777" w:rsidTr="00F70207">
        <w:trPr>
          <w:trHeight w:val="301"/>
        </w:trPr>
        <w:tc>
          <w:tcPr>
            <w:tcW w:w="1135" w:type="dxa"/>
            <w:vMerge/>
            <w:vAlign w:val="center"/>
          </w:tcPr>
          <w:p w14:paraId="6581C222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3E016EE3" w14:textId="77777777" w:rsidR="00F70207" w:rsidRPr="00490DBE" w:rsidRDefault="00F70207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Endothelial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5807E0D1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5" w:type="dxa"/>
            <w:vAlign w:val="center"/>
          </w:tcPr>
          <w:p w14:paraId="41489069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54" w:type="dxa"/>
            <w:vAlign w:val="center"/>
          </w:tcPr>
          <w:p w14:paraId="17D8E7DC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65767396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bookmarkEnd w:id="12"/>
          </w:p>
        </w:tc>
      </w:tr>
      <w:tr w:rsidR="00F70207" w:rsidRPr="00490DBE" w14:paraId="6B101B22" w14:textId="77777777" w:rsidTr="00F70207">
        <w:trPr>
          <w:trHeight w:val="301"/>
        </w:trPr>
        <w:tc>
          <w:tcPr>
            <w:tcW w:w="1135" w:type="dxa"/>
            <w:vMerge/>
            <w:vAlign w:val="center"/>
          </w:tcPr>
          <w:p w14:paraId="78D082FF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723E6EBD" w14:textId="77777777" w:rsidR="00F70207" w:rsidRPr="00490DBE" w:rsidRDefault="00F70207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ABAergic neurons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02B3D79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45" w:type="dxa"/>
            <w:vAlign w:val="center"/>
          </w:tcPr>
          <w:p w14:paraId="75E22BB0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521</w:t>
            </w:r>
          </w:p>
        </w:tc>
        <w:tc>
          <w:tcPr>
            <w:tcW w:w="1654" w:type="dxa"/>
            <w:vAlign w:val="center"/>
          </w:tcPr>
          <w:p w14:paraId="00B2EBE3" w14:textId="270BEAFA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65767349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1.92e-03</w:t>
            </w:r>
            <w:bookmarkEnd w:id="13"/>
          </w:p>
        </w:tc>
      </w:tr>
      <w:tr w:rsidR="00F70207" w:rsidRPr="00490DBE" w14:paraId="138C8D21" w14:textId="77777777" w:rsidTr="00F70207">
        <w:trPr>
          <w:trHeight w:val="301"/>
        </w:trPr>
        <w:tc>
          <w:tcPr>
            <w:tcW w:w="1135" w:type="dxa"/>
            <w:vMerge/>
            <w:vAlign w:val="center"/>
          </w:tcPr>
          <w:p w14:paraId="63EDE5FB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shd w:val="clear" w:color="auto" w:fill="auto"/>
            <w:vAlign w:val="center"/>
          </w:tcPr>
          <w:p w14:paraId="389CB283" w14:textId="3B44F92F" w:rsidR="00F70207" w:rsidRPr="00490DBE" w:rsidRDefault="00817BE3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="00F70207" w:rsidRPr="00490D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odendrocytes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E792DBE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5" w:type="dxa"/>
            <w:vAlign w:val="center"/>
          </w:tcPr>
          <w:p w14:paraId="39DCD047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654" w:type="dxa"/>
            <w:vAlign w:val="center"/>
          </w:tcPr>
          <w:p w14:paraId="672F102D" w14:textId="50C8164A" w:rsidR="00F70207" w:rsidRPr="00490DBE" w:rsidRDefault="006A27FD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65767361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2.39e-03</w:t>
            </w:r>
            <w:bookmarkEnd w:id="14"/>
          </w:p>
        </w:tc>
      </w:tr>
      <w:tr w:rsidR="00F70207" w:rsidRPr="00490DBE" w14:paraId="11164129" w14:textId="77777777" w:rsidTr="00F70207">
        <w:trPr>
          <w:trHeight w:val="301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120EEB5B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7B6A8" w14:textId="1ED4337D" w:rsidR="00F70207" w:rsidRPr="00490DBE" w:rsidRDefault="00817BE3" w:rsidP="00F702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="00F70207" w:rsidRPr="00490D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go-precursor cells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73880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759F6ECC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006A8252" w14:textId="77777777" w:rsidR="00F70207" w:rsidRPr="00490DBE" w:rsidRDefault="00F70207" w:rsidP="00F7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65767376"/>
            <w:r w:rsidRPr="00490DB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bookmarkEnd w:id="15"/>
          </w:p>
        </w:tc>
      </w:tr>
    </w:tbl>
    <w:p w14:paraId="66A0887A" w14:textId="71A36260" w:rsidR="00C3200E" w:rsidRPr="00503FDA" w:rsidRDefault="00F70207" w:rsidP="00503FDA">
      <w:pPr>
        <w:rPr>
          <w:rFonts w:ascii="Times New Roman" w:hAnsi="Times New Roman" w:cs="Times New Roman" w:hint="eastAsia"/>
        </w:rPr>
      </w:pPr>
      <w:bookmarkStart w:id="16" w:name="OLE_LINK1"/>
      <w:bookmarkStart w:id="17" w:name="OLE_LINK2"/>
      <w:bookmarkEnd w:id="9"/>
      <w:r w:rsidRPr="00490DBE">
        <w:rPr>
          <w:rFonts w:ascii="Times New Roman" w:hAnsi="Times New Roman" w:cs="Times New Roman"/>
          <w:sz w:val="21"/>
          <w:szCs w:val="21"/>
        </w:rPr>
        <w:t>*Agarwal et al. Nature Communications, 2020</w:t>
      </w:r>
      <w:bookmarkEnd w:id="16"/>
      <w:bookmarkEnd w:id="17"/>
    </w:p>
    <w:p w14:paraId="0F527AC8" w14:textId="43565F21" w:rsidR="00F70207" w:rsidRPr="00490DBE" w:rsidRDefault="00F70207">
      <w:pPr>
        <w:widowControl/>
        <w:jc w:val="left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br w:type="page"/>
      </w:r>
    </w:p>
    <w:p w14:paraId="638C557E" w14:textId="77777777" w:rsidR="000A52B7" w:rsidRPr="00490DBE" w:rsidRDefault="000A52B7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454A0668" w14:textId="36164268" w:rsidR="0032472F" w:rsidRPr="00490DBE" w:rsidRDefault="000A05BA" w:rsidP="00594A8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noProof/>
        </w:rPr>
        <w:drawing>
          <wp:inline distT="0" distB="0" distL="0" distR="0" wp14:anchorId="6A3EE887" wp14:editId="50B8E185">
            <wp:extent cx="5274310" cy="2173605"/>
            <wp:effectExtent l="19050" t="19050" r="21590" b="171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36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DF77B1" w:rsidRPr="00490DBE">
        <w:rPr>
          <w:rFonts w:ascii="Times New Roman" w:hAnsi="Times New Roman" w:cs="Times New Roman"/>
          <w:b/>
          <w:bCs/>
        </w:rPr>
        <w:t xml:space="preserve"> </w:t>
      </w:r>
      <w:r w:rsidR="00B97F23" w:rsidRPr="00490DBE">
        <w:rPr>
          <w:rFonts w:ascii="Times New Roman" w:hAnsi="Times New Roman" w:cs="Times New Roman"/>
          <w:b/>
          <w:bCs/>
        </w:rPr>
        <w:t xml:space="preserve">Figure </w:t>
      </w:r>
      <w:r w:rsidR="000A52B7" w:rsidRPr="00490DBE">
        <w:rPr>
          <w:rFonts w:ascii="Times New Roman" w:hAnsi="Times New Roman" w:cs="Times New Roman"/>
          <w:b/>
          <w:bCs/>
        </w:rPr>
        <w:t>S</w:t>
      </w:r>
      <w:r w:rsidR="00F54F14" w:rsidRPr="00490DBE">
        <w:rPr>
          <w:rFonts w:ascii="Times New Roman" w:hAnsi="Times New Roman" w:cs="Times New Roman"/>
          <w:b/>
          <w:bCs/>
        </w:rPr>
        <w:t>1</w:t>
      </w:r>
      <w:r w:rsidR="00B00298" w:rsidRPr="00490DBE">
        <w:rPr>
          <w:rFonts w:ascii="Times New Roman" w:hAnsi="Times New Roman" w:cs="Times New Roman"/>
          <w:b/>
          <w:bCs/>
        </w:rPr>
        <w:t xml:space="preserve">. </w:t>
      </w:r>
      <w:r w:rsidR="0032472F" w:rsidRPr="00490DBE">
        <w:rPr>
          <w:rFonts w:ascii="Times New Roman" w:hAnsi="Times New Roman" w:cs="Times New Roman"/>
          <w:b/>
          <w:bCs/>
        </w:rPr>
        <w:t>The expression pattern</w:t>
      </w:r>
      <w:r w:rsidR="00B72AA2" w:rsidRPr="00490DBE">
        <w:rPr>
          <w:rFonts w:ascii="Times New Roman" w:hAnsi="Times New Roman" w:cs="Times New Roman"/>
          <w:b/>
          <w:bCs/>
        </w:rPr>
        <w:t>s</w:t>
      </w:r>
      <w:r w:rsidR="0032472F" w:rsidRPr="00490DBE">
        <w:rPr>
          <w:rFonts w:ascii="Times New Roman" w:hAnsi="Times New Roman" w:cs="Times New Roman"/>
          <w:b/>
          <w:bCs/>
        </w:rPr>
        <w:t xml:space="preserve"> of 1</w:t>
      </w:r>
      <w:r w:rsidRPr="00490DBE">
        <w:rPr>
          <w:rFonts w:ascii="Times New Roman" w:hAnsi="Times New Roman" w:cs="Times New Roman"/>
          <w:b/>
          <w:bCs/>
        </w:rPr>
        <w:t>0</w:t>
      </w:r>
      <w:r w:rsidR="0032472F" w:rsidRPr="00490DBE">
        <w:rPr>
          <w:rFonts w:ascii="Times New Roman" w:hAnsi="Times New Roman" w:cs="Times New Roman"/>
          <w:b/>
          <w:bCs/>
        </w:rPr>
        <w:t xml:space="preserve"> known PD-causing genes in M1.</w:t>
      </w:r>
    </w:p>
    <w:p w14:paraId="68C61193" w14:textId="3BA300B9" w:rsidR="000A52B7" w:rsidRPr="00490DBE" w:rsidRDefault="000A52B7" w:rsidP="000A05BA">
      <w:pPr>
        <w:widowControl/>
        <w:jc w:val="center"/>
        <w:rPr>
          <w:rFonts w:ascii="Times New Roman" w:hAnsi="Times New Roman" w:cs="Times New Roman"/>
        </w:rPr>
      </w:pPr>
      <w:r w:rsidRPr="00490DBE">
        <w:rPr>
          <w:rFonts w:ascii="Times New Roman" w:hAnsi="Times New Roman" w:cs="Times New Roman"/>
        </w:rPr>
        <w:br w:type="page"/>
      </w:r>
      <w:r w:rsidR="000A05BA" w:rsidRPr="00490DB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8E1CCC" wp14:editId="5B96BABF">
            <wp:extent cx="2701925" cy="1392555"/>
            <wp:effectExtent l="19050" t="19050" r="22225" b="171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13925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E1F80CD" w14:textId="4FD584B3" w:rsidR="00F824EF" w:rsidRPr="00490DBE" w:rsidRDefault="0032472F" w:rsidP="00594A8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490DBE">
        <w:rPr>
          <w:rFonts w:ascii="Times New Roman" w:hAnsi="Times New Roman" w:cs="Times New Roman"/>
          <w:b/>
          <w:bCs/>
        </w:rPr>
        <w:t xml:space="preserve">Figure </w:t>
      </w:r>
      <w:r w:rsidR="00FB5CAC" w:rsidRPr="00490DBE">
        <w:rPr>
          <w:rFonts w:ascii="Times New Roman" w:hAnsi="Times New Roman" w:cs="Times New Roman"/>
          <w:b/>
          <w:bCs/>
        </w:rPr>
        <w:t>S</w:t>
      </w:r>
      <w:r w:rsidR="00F54F14" w:rsidRPr="00490DBE">
        <w:rPr>
          <w:rFonts w:ascii="Times New Roman" w:hAnsi="Times New Roman" w:cs="Times New Roman"/>
          <w:b/>
          <w:bCs/>
        </w:rPr>
        <w:t>2</w:t>
      </w:r>
      <w:r w:rsidRPr="00490DBE">
        <w:rPr>
          <w:rFonts w:ascii="Times New Roman" w:hAnsi="Times New Roman" w:cs="Times New Roman"/>
          <w:b/>
          <w:bCs/>
        </w:rPr>
        <w:t>. The expression pattern</w:t>
      </w:r>
      <w:r w:rsidR="00B72AA2" w:rsidRPr="00490DBE">
        <w:rPr>
          <w:rFonts w:ascii="Times New Roman" w:hAnsi="Times New Roman" w:cs="Times New Roman"/>
          <w:b/>
          <w:bCs/>
        </w:rPr>
        <w:t>s</w:t>
      </w:r>
      <w:r w:rsidRPr="00490DBE">
        <w:rPr>
          <w:rFonts w:ascii="Times New Roman" w:hAnsi="Times New Roman" w:cs="Times New Roman"/>
          <w:b/>
          <w:bCs/>
        </w:rPr>
        <w:t xml:space="preserve"> of </w:t>
      </w:r>
      <w:r w:rsidR="000A05BA" w:rsidRPr="00490DBE">
        <w:rPr>
          <w:rFonts w:ascii="Times New Roman" w:hAnsi="Times New Roman" w:cs="Times New Roman"/>
          <w:b/>
          <w:bCs/>
        </w:rPr>
        <w:t>two</w:t>
      </w:r>
      <w:r w:rsidRPr="00490DBE">
        <w:rPr>
          <w:rFonts w:ascii="Times New Roman" w:hAnsi="Times New Roman" w:cs="Times New Roman"/>
          <w:b/>
          <w:bCs/>
        </w:rPr>
        <w:t xml:space="preserve"> known P</w:t>
      </w:r>
      <w:r w:rsidR="00317DBD" w:rsidRPr="00490DBE">
        <w:rPr>
          <w:rFonts w:ascii="Times New Roman" w:hAnsi="Times New Roman" w:cs="Times New Roman"/>
          <w:b/>
          <w:bCs/>
        </w:rPr>
        <w:t>D</w:t>
      </w:r>
      <w:r w:rsidRPr="00490DBE">
        <w:rPr>
          <w:rFonts w:ascii="Times New Roman" w:hAnsi="Times New Roman" w:cs="Times New Roman"/>
          <w:b/>
          <w:bCs/>
        </w:rPr>
        <w:t>-causing genes in M2.</w:t>
      </w:r>
    </w:p>
    <w:sectPr w:rsidR="00F824EF" w:rsidRPr="00490DBE" w:rsidSect="00FD037E">
      <w:footerReference w:type="default" r:id="rId10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493FE9" w14:textId="77777777" w:rsidR="00817BE3" w:rsidRDefault="00817BE3" w:rsidP="00A455D5">
      <w:r>
        <w:separator/>
      </w:r>
    </w:p>
  </w:endnote>
  <w:endnote w:type="continuationSeparator" w:id="0">
    <w:p w14:paraId="0FE9EB71" w14:textId="77777777" w:rsidR="00817BE3" w:rsidRDefault="00817BE3" w:rsidP="00A45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63374797"/>
      <w:docPartObj>
        <w:docPartGallery w:val="Page Numbers (Bottom of Page)"/>
        <w:docPartUnique/>
      </w:docPartObj>
    </w:sdtPr>
    <w:sdtContent>
      <w:p w14:paraId="44B80061" w14:textId="4E735B53" w:rsidR="00817BE3" w:rsidRDefault="00817BE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FC9CC0" w14:textId="77777777" w:rsidR="00817BE3" w:rsidRDefault="00817B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E651A6" w14:textId="77777777" w:rsidR="00817BE3" w:rsidRDefault="00817BE3" w:rsidP="00A455D5">
      <w:r>
        <w:separator/>
      </w:r>
    </w:p>
  </w:footnote>
  <w:footnote w:type="continuationSeparator" w:id="0">
    <w:p w14:paraId="3781228E" w14:textId="77777777" w:rsidR="00817BE3" w:rsidRDefault="00817BE3" w:rsidP="00A455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314F1C"/>
    <w:multiLevelType w:val="multilevel"/>
    <w:tmpl w:val="27314F1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9664D9"/>
    <w:multiLevelType w:val="multilevel"/>
    <w:tmpl w:val="3C667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B36"/>
    <w:rsid w:val="00024AA0"/>
    <w:rsid w:val="0005587E"/>
    <w:rsid w:val="00096B2A"/>
    <w:rsid w:val="000A05BA"/>
    <w:rsid w:val="000A52B7"/>
    <w:rsid w:val="000D14CF"/>
    <w:rsid w:val="000D7F30"/>
    <w:rsid w:val="000E639A"/>
    <w:rsid w:val="00102122"/>
    <w:rsid w:val="001040EF"/>
    <w:rsid w:val="00111A17"/>
    <w:rsid w:val="00166618"/>
    <w:rsid w:val="00175444"/>
    <w:rsid w:val="00192812"/>
    <w:rsid w:val="00196F33"/>
    <w:rsid w:val="001979EF"/>
    <w:rsid w:val="001A595C"/>
    <w:rsid w:val="001D1853"/>
    <w:rsid w:val="001D24CD"/>
    <w:rsid w:val="001D389E"/>
    <w:rsid w:val="001F6E3A"/>
    <w:rsid w:val="0022161B"/>
    <w:rsid w:val="002834D9"/>
    <w:rsid w:val="002854BF"/>
    <w:rsid w:val="002914BC"/>
    <w:rsid w:val="00311EB7"/>
    <w:rsid w:val="00317DBD"/>
    <w:rsid w:val="0032472F"/>
    <w:rsid w:val="003716EC"/>
    <w:rsid w:val="003B0677"/>
    <w:rsid w:val="003B5D1F"/>
    <w:rsid w:val="003C2D78"/>
    <w:rsid w:val="003F6149"/>
    <w:rsid w:val="00410FF0"/>
    <w:rsid w:val="0041289A"/>
    <w:rsid w:val="004137DE"/>
    <w:rsid w:val="004371B0"/>
    <w:rsid w:val="00437959"/>
    <w:rsid w:val="00445A8D"/>
    <w:rsid w:val="00490DBE"/>
    <w:rsid w:val="004B7638"/>
    <w:rsid w:val="004C5808"/>
    <w:rsid w:val="004F3BDD"/>
    <w:rsid w:val="00503FDA"/>
    <w:rsid w:val="0051538A"/>
    <w:rsid w:val="00520AE7"/>
    <w:rsid w:val="00521D6C"/>
    <w:rsid w:val="0052300E"/>
    <w:rsid w:val="00541B33"/>
    <w:rsid w:val="0055097F"/>
    <w:rsid w:val="0055640C"/>
    <w:rsid w:val="005876A4"/>
    <w:rsid w:val="00594A81"/>
    <w:rsid w:val="005B0AB4"/>
    <w:rsid w:val="005D5AFB"/>
    <w:rsid w:val="005E4DCE"/>
    <w:rsid w:val="00641B76"/>
    <w:rsid w:val="00660BF6"/>
    <w:rsid w:val="00664709"/>
    <w:rsid w:val="006A27FD"/>
    <w:rsid w:val="006C63A7"/>
    <w:rsid w:val="006F2FB8"/>
    <w:rsid w:val="00713B9E"/>
    <w:rsid w:val="0074517F"/>
    <w:rsid w:val="007478CE"/>
    <w:rsid w:val="00754E2A"/>
    <w:rsid w:val="00777C0E"/>
    <w:rsid w:val="007B65BE"/>
    <w:rsid w:val="007D714E"/>
    <w:rsid w:val="007E477A"/>
    <w:rsid w:val="007F4F97"/>
    <w:rsid w:val="00810CF2"/>
    <w:rsid w:val="00816D6B"/>
    <w:rsid w:val="00817BE3"/>
    <w:rsid w:val="00823CAE"/>
    <w:rsid w:val="008270FA"/>
    <w:rsid w:val="008438CB"/>
    <w:rsid w:val="0086523C"/>
    <w:rsid w:val="00872310"/>
    <w:rsid w:val="008942A4"/>
    <w:rsid w:val="00907CEC"/>
    <w:rsid w:val="00930B36"/>
    <w:rsid w:val="009A3E8C"/>
    <w:rsid w:val="009D2EA6"/>
    <w:rsid w:val="00A03272"/>
    <w:rsid w:val="00A05A92"/>
    <w:rsid w:val="00A40024"/>
    <w:rsid w:val="00A4085A"/>
    <w:rsid w:val="00A455D5"/>
    <w:rsid w:val="00AA1198"/>
    <w:rsid w:val="00B00298"/>
    <w:rsid w:val="00B1031A"/>
    <w:rsid w:val="00B14979"/>
    <w:rsid w:val="00B2756E"/>
    <w:rsid w:val="00B31BC4"/>
    <w:rsid w:val="00B43A0E"/>
    <w:rsid w:val="00B67EBE"/>
    <w:rsid w:val="00B72AA2"/>
    <w:rsid w:val="00B97F23"/>
    <w:rsid w:val="00BA78F7"/>
    <w:rsid w:val="00BB4369"/>
    <w:rsid w:val="00BC0869"/>
    <w:rsid w:val="00BC6DA1"/>
    <w:rsid w:val="00C12710"/>
    <w:rsid w:val="00C3200E"/>
    <w:rsid w:val="00C3791D"/>
    <w:rsid w:val="00C4014D"/>
    <w:rsid w:val="00C73EE2"/>
    <w:rsid w:val="00CB22EC"/>
    <w:rsid w:val="00CB43AB"/>
    <w:rsid w:val="00CF3415"/>
    <w:rsid w:val="00D015E5"/>
    <w:rsid w:val="00D064E7"/>
    <w:rsid w:val="00D405FD"/>
    <w:rsid w:val="00D75FF9"/>
    <w:rsid w:val="00D9493C"/>
    <w:rsid w:val="00DB1B05"/>
    <w:rsid w:val="00DC122A"/>
    <w:rsid w:val="00DF0881"/>
    <w:rsid w:val="00DF5EFF"/>
    <w:rsid w:val="00DF77B1"/>
    <w:rsid w:val="00E31E09"/>
    <w:rsid w:val="00E46DE8"/>
    <w:rsid w:val="00E476AD"/>
    <w:rsid w:val="00E56F12"/>
    <w:rsid w:val="00E71863"/>
    <w:rsid w:val="00F54F14"/>
    <w:rsid w:val="00F70207"/>
    <w:rsid w:val="00F824EF"/>
    <w:rsid w:val="00FB3087"/>
    <w:rsid w:val="00FB5CAC"/>
    <w:rsid w:val="00FD037E"/>
    <w:rsid w:val="00FD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57FD323"/>
  <w15:chartTrackingRefBased/>
  <w15:docId w15:val="{0F70D8CC-7FDA-4FF0-B7F3-9E649CBC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宋体" w:eastAsia="宋体" w:hAnsi="宋体" w:cs="等线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5D5"/>
    <w:rPr>
      <w:sz w:val="18"/>
      <w:szCs w:val="18"/>
    </w:rPr>
  </w:style>
  <w:style w:type="character" w:customStyle="1" w:styleId="skip">
    <w:name w:val="skip"/>
    <w:basedOn w:val="a0"/>
    <w:rsid w:val="007478CE"/>
  </w:style>
  <w:style w:type="character" w:styleId="a7">
    <w:name w:val="Hyperlink"/>
    <w:basedOn w:val="a0"/>
    <w:uiPriority w:val="99"/>
    <w:unhideWhenUsed/>
    <w:rsid w:val="007478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7478CE"/>
  </w:style>
  <w:style w:type="paragraph" w:styleId="a8">
    <w:name w:val="Balloon Text"/>
    <w:basedOn w:val="a"/>
    <w:link w:val="a9"/>
    <w:uiPriority w:val="99"/>
    <w:semiHidden/>
    <w:unhideWhenUsed/>
    <w:rsid w:val="001D389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389E"/>
    <w:rPr>
      <w:sz w:val="18"/>
      <w:szCs w:val="18"/>
    </w:rPr>
  </w:style>
  <w:style w:type="character" w:styleId="aa">
    <w:name w:val="Strong"/>
    <w:basedOn w:val="a0"/>
    <w:uiPriority w:val="22"/>
    <w:qFormat/>
    <w:rsid w:val="00CB43AB"/>
    <w:rPr>
      <w:b/>
      <w:bCs/>
    </w:rPr>
  </w:style>
  <w:style w:type="table" w:styleId="ab">
    <w:name w:val="Table Grid"/>
    <w:basedOn w:val="a1"/>
    <w:uiPriority w:val="39"/>
    <w:rsid w:val="00550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99"/>
    <w:rsid w:val="004371B0"/>
    <w:pPr>
      <w:ind w:firstLineChars="200" w:firstLine="420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styleId="ad">
    <w:name w:val="Unresolved Mention"/>
    <w:basedOn w:val="a0"/>
    <w:uiPriority w:val="99"/>
    <w:semiHidden/>
    <w:unhideWhenUsed/>
    <w:rsid w:val="004371B0"/>
    <w:rPr>
      <w:color w:val="605E5C"/>
      <w:shd w:val="clear" w:color="auto" w:fill="E1DFDD"/>
    </w:rPr>
  </w:style>
  <w:style w:type="character" w:customStyle="1" w:styleId="1">
    <w:name w:val="未处理的提及1"/>
    <w:uiPriority w:val="99"/>
    <w:unhideWhenUsed/>
    <w:rsid w:val="00FB5C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2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E9C45-DE27-49C0-A716-C0A11F487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0</TotalTime>
  <Pages>7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in</dc:creator>
  <cp:keywords/>
  <dc:description/>
  <cp:lastModifiedBy>李 滨</cp:lastModifiedBy>
  <cp:revision>88</cp:revision>
  <cp:lastPrinted>2019-11-19T02:14:00Z</cp:lastPrinted>
  <dcterms:created xsi:type="dcterms:W3CDTF">2019-08-21T02:29:00Z</dcterms:created>
  <dcterms:modified xsi:type="dcterms:W3CDTF">2021-03-04T08:52:00Z</dcterms:modified>
</cp:coreProperties>
</file>